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1D5B36" w14:textId="77777777" w:rsidR="0069660B" w:rsidRPr="00ED0F3F" w:rsidRDefault="0069660B" w:rsidP="0069660B">
      <w:pPr>
        <w:spacing w:line="480" w:lineRule="auto"/>
        <w:rPr>
          <w:rFonts w:ascii="Times New Roman" w:hAnsi="Times New Roman" w:cs="Times New Roman"/>
          <w:u w:val="single"/>
        </w:rPr>
      </w:pPr>
      <w:r w:rsidRPr="00ED0F3F">
        <w:rPr>
          <w:rFonts w:ascii="Times New Roman" w:hAnsi="Times New Roman" w:cs="Times New Roman"/>
          <w:u w:val="single"/>
        </w:rPr>
        <w:t>Introduction</w:t>
      </w:r>
    </w:p>
    <w:p w14:paraId="2340CDA8" w14:textId="77777777" w:rsidR="0069660B" w:rsidRPr="00ED0F3F" w:rsidRDefault="0069660B" w:rsidP="0069660B">
      <w:pPr>
        <w:spacing w:line="480" w:lineRule="auto"/>
        <w:jc w:val="both"/>
        <w:rPr>
          <w:rFonts w:ascii="Times New Roman" w:hAnsi="Times New Roman" w:cs="Times New Roman"/>
        </w:rPr>
      </w:pPr>
      <w:r w:rsidRPr="00ED0F3F">
        <w:rPr>
          <w:rFonts w:ascii="Times New Roman" w:hAnsi="Times New Roman" w:cs="Times New Roman"/>
        </w:rPr>
        <w:t xml:space="preserve">Thank you for agreeing to take part in this research. We are interested in men’s experience of uncertainty while living with prostate cancer. </w:t>
      </w:r>
    </w:p>
    <w:p w14:paraId="081E71DD" w14:textId="77777777" w:rsidR="0069660B" w:rsidRPr="00ED0F3F" w:rsidRDefault="0069660B" w:rsidP="0069660B">
      <w:pPr>
        <w:spacing w:line="480" w:lineRule="auto"/>
        <w:jc w:val="both"/>
        <w:rPr>
          <w:rFonts w:ascii="Times New Roman" w:hAnsi="Times New Roman" w:cs="Times New Roman"/>
        </w:rPr>
      </w:pPr>
      <w:r w:rsidRPr="00ED0F3F">
        <w:rPr>
          <w:rFonts w:ascii="Times New Roman" w:hAnsi="Times New Roman" w:cs="Times New Roman"/>
        </w:rPr>
        <w:t xml:space="preserve">We expect the interview to last between 45 and 60 minutes, but we can stop to take a break at any point, and you can finish the interview at any time without giving an explanation. </w:t>
      </w:r>
    </w:p>
    <w:p w14:paraId="1302D7DF" w14:textId="771E73BF" w:rsidR="0069660B" w:rsidRPr="0069660B" w:rsidRDefault="0069660B" w:rsidP="0069660B">
      <w:pPr>
        <w:spacing w:line="480" w:lineRule="auto"/>
        <w:jc w:val="both"/>
        <w:rPr>
          <w:rFonts w:ascii="Times New Roman" w:hAnsi="Times New Roman" w:cs="Times New Roman"/>
        </w:rPr>
      </w:pPr>
      <w:r w:rsidRPr="00ED0F3F">
        <w:rPr>
          <w:rFonts w:ascii="Times New Roman" w:hAnsi="Times New Roman" w:cs="Times New Roman"/>
        </w:rPr>
        <w:t xml:space="preserve">[If participant has </w:t>
      </w:r>
      <w:r w:rsidRPr="0069660B">
        <w:rPr>
          <w:rFonts w:ascii="Times New Roman" w:hAnsi="Times New Roman" w:cs="Times New Roman"/>
        </w:rPr>
        <w:t>consented to be recorded, switch on the recorder]</w:t>
      </w:r>
      <w:r w:rsidRPr="0069660B">
        <w:rPr>
          <w:rFonts w:ascii="Times New Roman" w:hAnsi="Times New Roman" w:cs="Times New Roman"/>
        </w:rPr>
        <w:t>.</w:t>
      </w:r>
    </w:p>
    <w:p w14:paraId="6F203C68" w14:textId="77777777" w:rsidR="0069660B" w:rsidRPr="00ED0F3F" w:rsidRDefault="0069660B" w:rsidP="0069660B">
      <w:pPr>
        <w:spacing w:line="480" w:lineRule="auto"/>
        <w:jc w:val="both"/>
        <w:rPr>
          <w:rFonts w:ascii="Times New Roman" w:hAnsi="Times New Roman" w:cs="Times New Roman"/>
        </w:rPr>
      </w:pPr>
      <w:r w:rsidRPr="0069660B">
        <w:rPr>
          <w:rFonts w:ascii="Times New Roman" w:hAnsi="Times New Roman" w:cs="Times New Roman"/>
        </w:rPr>
        <w:t>May I double-check that you understand your research rights as described</w:t>
      </w:r>
      <w:r w:rsidRPr="00ED0F3F">
        <w:rPr>
          <w:rFonts w:ascii="Times New Roman" w:hAnsi="Times New Roman" w:cs="Times New Roman"/>
        </w:rPr>
        <w:t xml:space="preserve"> in the consent form and that you’re willing to take part in this interview? May I double-check that you are happy for this interview to be recorded?</w:t>
      </w:r>
    </w:p>
    <w:p w14:paraId="63C14FC0" w14:textId="35FD30D5" w:rsidR="0069660B" w:rsidRPr="0069660B" w:rsidRDefault="0069660B" w:rsidP="0069660B">
      <w:pPr>
        <w:spacing w:line="480" w:lineRule="auto"/>
        <w:jc w:val="both"/>
        <w:rPr>
          <w:rFonts w:ascii="Times New Roman" w:hAnsi="Times New Roman" w:cs="Times New Roman"/>
        </w:rPr>
      </w:pPr>
      <w:r w:rsidRPr="00ED0F3F">
        <w:rPr>
          <w:rFonts w:ascii="Times New Roman" w:hAnsi="Times New Roman" w:cs="Times New Roman"/>
        </w:rPr>
        <w:t>[Continue recording if participant has confirmed their consent.]</w:t>
      </w:r>
    </w:p>
    <w:p w14:paraId="0C8014C9" w14:textId="4FFACE18" w:rsidR="00DA62CF" w:rsidRPr="000C6AEA" w:rsidRDefault="00DA62CF" w:rsidP="0069660B">
      <w:pPr>
        <w:spacing w:line="480" w:lineRule="auto"/>
        <w:contextualSpacing/>
        <w:rPr>
          <w:rFonts w:ascii="Times New Roman" w:hAnsi="Times New Roman" w:cs="Times New Roman"/>
          <w:b/>
          <w:bCs/>
        </w:rPr>
      </w:pPr>
      <w:r w:rsidRPr="000C6AEA">
        <w:rPr>
          <w:rFonts w:ascii="Times New Roman" w:hAnsi="Times New Roman" w:cs="Times New Roman"/>
          <w:b/>
          <w:bCs/>
        </w:rPr>
        <w:t>Interview questions</w:t>
      </w:r>
    </w:p>
    <w:p w14:paraId="28AA293B"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1. Please can you tell me a bit about your general experience of prostate cancer? </w:t>
      </w:r>
    </w:p>
    <w:p w14:paraId="22FC777B"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2. Some people report feeling uncertainty at various points since diagnosis, is this something you have ever experienced?  </w:t>
      </w:r>
    </w:p>
    <w:p w14:paraId="4A806241"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3. Can you tell me what kinds of uncertainty you came across during the cancer journey? Maybe you would like to think about specific events that created uncertainty during the timeframe of your journey. </w:t>
      </w:r>
    </w:p>
    <w:p w14:paraId="3A4636C6"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4. What effects did those uncertainties have upon you?  </w:t>
      </w:r>
    </w:p>
    <w:p w14:paraId="32B017A2"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5. Among the uncertainties you just talked about, are some forms of uncertainties more distressing than others? If so, which ones do you think are the most distressing or upsetting?  </w:t>
      </w:r>
    </w:p>
    <w:p w14:paraId="28876331"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6. What happens internally when there’s uncertainty emerging? What kinds of thoughts or feelings emerge?  </w:t>
      </w:r>
    </w:p>
    <w:p w14:paraId="6CF51142"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7. How do you tend to respond when there are uncertainties as well as the relating thoughts and feelings? </w:t>
      </w:r>
    </w:p>
    <w:p w14:paraId="10A4159A"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8. What do you think are the reasons why you tend to respond in the ways that you just described? </w:t>
      </w:r>
    </w:p>
    <w:p w14:paraId="01DD7BC2"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9. What consequences do you notice of when you respond in the ways that you just described?  </w:t>
      </w:r>
    </w:p>
    <w:p w14:paraId="28E1678B"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10. What do you find particularly helpful in dealing effectively with distress relating to uncertainty? </w:t>
      </w:r>
    </w:p>
    <w:p w14:paraId="6A4DFD76"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lastRenderedPageBreak/>
        <w:t>11. How important do you think the ability to tolerate or accept uncertainty is for people with prostate cancer? </w:t>
      </w:r>
    </w:p>
    <w:p w14:paraId="4D019107"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rPr>
        <w:t>12. Are there any resources that you hope to have for you to better cope with uncertainties during the journey? (If no, what resources would you recommend to others for others recently diagnosed with prostate cancer to accept and cope with uncertainties?) </w:t>
      </w:r>
    </w:p>
    <w:p w14:paraId="5025885E" w14:textId="77777777" w:rsidR="00DA62CF" w:rsidRPr="000C6AEA" w:rsidRDefault="00DA62CF" w:rsidP="0069660B">
      <w:pPr>
        <w:spacing w:after="160" w:line="480" w:lineRule="auto"/>
        <w:contextualSpacing/>
        <w:rPr>
          <w:rFonts w:ascii="Times New Roman" w:hAnsi="Times New Roman" w:cs="Times New Roman"/>
          <w:sz w:val="22"/>
          <w:szCs w:val="22"/>
        </w:rPr>
      </w:pPr>
      <w:r w:rsidRPr="000C6AEA">
        <w:rPr>
          <w:rFonts w:ascii="Times New Roman" w:hAnsi="Times New Roman" w:cs="Times New Roman"/>
          <w:sz w:val="22"/>
          <w:szCs w:val="22"/>
          <w:u w:val="single"/>
        </w:rPr>
        <w:t>Closing question</w:t>
      </w:r>
      <w:r w:rsidRPr="000C6AEA">
        <w:rPr>
          <w:rFonts w:ascii="Times New Roman" w:hAnsi="Times New Roman" w:cs="Times New Roman"/>
          <w:sz w:val="22"/>
          <w:szCs w:val="22"/>
        </w:rPr>
        <w:t> </w:t>
      </w:r>
    </w:p>
    <w:p w14:paraId="0ED3D0E5" w14:textId="2ACA2E55" w:rsidR="00DA62CF" w:rsidRPr="000C6AEA" w:rsidRDefault="00DA62CF" w:rsidP="0069660B">
      <w:pPr>
        <w:spacing w:after="160" w:line="480" w:lineRule="auto"/>
        <w:contextualSpacing/>
        <w:rPr>
          <w:rStyle w:val="eop"/>
          <w:rFonts w:ascii="Times New Roman" w:hAnsi="Times New Roman" w:cs="Times New Roman"/>
          <w:sz w:val="22"/>
          <w:szCs w:val="22"/>
        </w:rPr>
      </w:pPr>
      <w:r w:rsidRPr="000C6AEA">
        <w:rPr>
          <w:rFonts w:ascii="Times New Roman" w:hAnsi="Times New Roman" w:cs="Times New Roman"/>
          <w:sz w:val="22"/>
          <w:szCs w:val="22"/>
        </w:rPr>
        <w:t>Is there anything else you would like to discuss that has not already been covered?  </w:t>
      </w:r>
    </w:p>
    <w:p w14:paraId="643E54F5" w14:textId="0603CDF2" w:rsidR="1970873B" w:rsidRPr="000C6AEA" w:rsidRDefault="1970873B" w:rsidP="0069660B">
      <w:pPr>
        <w:spacing w:line="480" w:lineRule="auto"/>
        <w:rPr>
          <w:rFonts w:ascii="Times New Roman" w:hAnsi="Times New Roman" w:cs="Times New Roman"/>
          <w:b/>
          <w:bCs/>
        </w:rPr>
      </w:pPr>
    </w:p>
    <w:sectPr w:rsidR="1970873B" w:rsidRPr="000C6A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6E019A"/>
    <w:multiLevelType w:val="hybridMultilevel"/>
    <w:tmpl w:val="D34468D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4D21F50"/>
    <w:multiLevelType w:val="hybridMultilevel"/>
    <w:tmpl w:val="FF48F0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4626480">
    <w:abstractNumId w:val="0"/>
  </w:num>
  <w:num w:numId="2" w16cid:durableId="18629339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2AD7"/>
    <w:rsid w:val="00003E06"/>
    <w:rsid w:val="00006A5D"/>
    <w:rsid w:val="000122FC"/>
    <w:rsid w:val="00014BD1"/>
    <w:rsid w:val="0001625E"/>
    <w:rsid w:val="00021179"/>
    <w:rsid w:val="00025A6B"/>
    <w:rsid w:val="000305E3"/>
    <w:rsid w:val="00033851"/>
    <w:rsid w:val="00035146"/>
    <w:rsid w:val="00036C09"/>
    <w:rsid w:val="0004076E"/>
    <w:rsid w:val="000409B7"/>
    <w:rsid w:val="00042A53"/>
    <w:rsid w:val="00042FE4"/>
    <w:rsid w:val="00045840"/>
    <w:rsid w:val="00045E10"/>
    <w:rsid w:val="00050036"/>
    <w:rsid w:val="00053FDF"/>
    <w:rsid w:val="00057403"/>
    <w:rsid w:val="000618DE"/>
    <w:rsid w:val="00061B0B"/>
    <w:rsid w:val="00062697"/>
    <w:rsid w:val="000654ED"/>
    <w:rsid w:val="0007406B"/>
    <w:rsid w:val="00076C35"/>
    <w:rsid w:val="00081B53"/>
    <w:rsid w:val="000874CB"/>
    <w:rsid w:val="000878FF"/>
    <w:rsid w:val="00090F82"/>
    <w:rsid w:val="00091611"/>
    <w:rsid w:val="00091C92"/>
    <w:rsid w:val="000932F7"/>
    <w:rsid w:val="0009368D"/>
    <w:rsid w:val="000A12F5"/>
    <w:rsid w:val="000A20EB"/>
    <w:rsid w:val="000B0D05"/>
    <w:rsid w:val="000C5C9E"/>
    <w:rsid w:val="000C6AEA"/>
    <w:rsid w:val="000D11D1"/>
    <w:rsid w:val="000D11E2"/>
    <w:rsid w:val="000D1260"/>
    <w:rsid w:val="000D2BFA"/>
    <w:rsid w:val="000E1E49"/>
    <w:rsid w:val="000E5ACD"/>
    <w:rsid w:val="000E62F5"/>
    <w:rsid w:val="000F1279"/>
    <w:rsid w:val="000F1A5E"/>
    <w:rsid w:val="000F3662"/>
    <w:rsid w:val="000F66E9"/>
    <w:rsid w:val="000F687A"/>
    <w:rsid w:val="000F6D12"/>
    <w:rsid w:val="000F7982"/>
    <w:rsid w:val="00102611"/>
    <w:rsid w:val="00103B16"/>
    <w:rsid w:val="00103FA8"/>
    <w:rsid w:val="00104560"/>
    <w:rsid w:val="00105E63"/>
    <w:rsid w:val="00120DB1"/>
    <w:rsid w:val="00121048"/>
    <w:rsid w:val="00122777"/>
    <w:rsid w:val="00127375"/>
    <w:rsid w:val="001349E8"/>
    <w:rsid w:val="00136ABF"/>
    <w:rsid w:val="00137E79"/>
    <w:rsid w:val="00143895"/>
    <w:rsid w:val="00144C09"/>
    <w:rsid w:val="00145899"/>
    <w:rsid w:val="00146B0F"/>
    <w:rsid w:val="0014720E"/>
    <w:rsid w:val="0015393D"/>
    <w:rsid w:val="00155AAB"/>
    <w:rsid w:val="00155B7B"/>
    <w:rsid w:val="00157615"/>
    <w:rsid w:val="001632BD"/>
    <w:rsid w:val="00164577"/>
    <w:rsid w:val="001652D8"/>
    <w:rsid w:val="001765DC"/>
    <w:rsid w:val="00182135"/>
    <w:rsid w:val="001861B9"/>
    <w:rsid w:val="00186F4E"/>
    <w:rsid w:val="001874A7"/>
    <w:rsid w:val="001951CC"/>
    <w:rsid w:val="001971CA"/>
    <w:rsid w:val="001A57C1"/>
    <w:rsid w:val="001A64FD"/>
    <w:rsid w:val="001B000C"/>
    <w:rsid w:val="001B4FD0"/>
    <w:rsid w:val="001B79F0"/>
    <w:rsid w:val="001B7BBF"/>
    <w:rsid w:val="001C1A23"/>
    <w:rsid w:val="001C32C2"/>
    <w:rsid w:val="001C33E3"/>
    <w:rsid w:val="001C4F4D"/>
    <w:rsid w:val="001D18F2"/>
    <w:rsid w:val="001E2C55"/>
    <w:rsid w:val="001E7285"/>
    <w:rsid w:val="001F4365"/>
    <w:rsid w:val="00210A9A"/>
    <w:rsid w:val="00211D07"/>
    <w:rsid w:val="002127F0"/>
    <w:rsid w:val="002145FA"/>
    <w:rsid w:val="00221B4A"/>
    <w:rsid w:val="00225354"/>
    <w:rsid w:val="00225951"/>
    <w:rsid w:val="00231EFE"/>
    <w:rsid w:val="002354DF"/>
    <w:rsid w:val="002366D8"/>
    <w:rsid w:val="0023794F"/>
    <w:rsid w:val="00241856"/>
    <w:rsid w:val="00244501"/>
    <w:rsid w:val="00244880"/>
    <w:rsid w:val="00246745"/>
    <w:rsid w:val="00247D10"/>
    <w:rsid w:val="00255064"/>
    <w:rsid w:val="0026047E"/>
    <w:rsid w:val="00262715"/>
    <w:rsid w:val="002648F7"/>
    <w:rsid w:val="00272E9E"/>
    <w:rsid w:val="00273692"/>
    <w:rsid w:val="00274E9D"/>
    <w:rsid w:val="00275BBF"/>
    <w:rsid w:val="00276D09"/>
    <w:rsid w:val="00277904"/>
    <w:rsid w:val="00286E9B"/>
    <w:rsid w:val="002935F5"/>
    <w:rsid w:val="00296613"/>
    <w:rsid w:val="002A0819"/>
    <w:rsid w:val="002A373B"/>
    <w:rsid w:val="002B1C38"/>
    <w:rsid w:val="002B1C65"/>
    <w:rsid w:val="002B2381"/>
    <w:rsid w:val="002B284D"/>
    <w:rsid w:val="002B2A21"/>
    <w:rsid w:val="002B3E9C"/>
    <w:rsid w:val="002B59C0"/>
    <w:rsid w:val="002B5BD1"/>
    <w:rsid w:val="002B7906"/>
    <w:rsid w:val="002C5A8E"/>
    <w:rsid w:val="002D43F2"/>
    <w:rsid w:val="002D487B"/>
    <w:rsid w:val="002D55CF"/>
    <w:rsid w:val="002D6D9B"/>
    <w:rsid w:val="002E6DD3"/>
    <w:rsid w:val="002E77C2"/>
    <w:rsid w:val="002F4269"/>
    <w:rsid w:val="002F5038"/>
    <w:rsid w:val="0030217D"/>
    <w:rsid w:val="003030AA"/>
    <w:rsid w:val="00303B1A"/>
    <w:rsid w:val="00305DED"/>
    <w:rsid w:val="00310FAB"/>
    <w:rsid w:val="00312E79"/>
    <w:rsid w:val="003148E4"/>
    <w:rsid w:val="003207D8"/>
    <w:rsid w:val="0033199D"/>
    <w:rsid w:val="0033467C"/>
    <w:rsid w:val="00344FE5"/>
    <w:rsid w:val="00347F68"/>
    <w:rsid w:val="00354867"/>
    <w:rsid w:val="00355880"/>
    <w:rsid w:val="00365A1C"/>
    <w:rsid w:val="00371DCD"/>
    <w:rsid w:val="0037582C"/>
    <w:rsid w:val="00377D98"/>
    <w:rsid w:val="00380A6C"/>
    <w:rsid w:val="00381A33"/>
    <w:rsid w:val="0038220F"/>
    <w:rsid w:val="00384684"/>
    <w:rsid w:val="003848F7"/>
    <w:rsid w:val="00386D05"/>
    <w:rsid w:val="00387BA9"/>
    <w:rsid w:val="00391236"/>
    <w:rsid w:val="00395B28"/>
    <w:rsid w:val="003A1910"/>
    <w:rsid w:val="003A2E45"/>
    <w:rsid w:val="003A7D55"/>
    <w:rsid w:val="003B08F2"/>
    <w:rsid w:val="003B24AB"/>
    <w:rsid w:val="003B40A8"/>
    <w:rsid w:val="003B6739"/>
    <w:rsid w:val="003C0C91"/>
    <w:rsid w:val="003C7939"/>
    <w:rsid w:val="003D4432"/>
    <w:rsid w:val="003D7585"/>
    <w:rsid w:val="003E5BCF"/>
    <w:rsid w:val="003E7CC4"/>
    <w:rsid w:val="003F26EF"/>
    <w:rsid w:val="003F3E5F"/>
    <w:rsid w:val="003F5935"/>
    <w:rsid w:val="00401705"/>
    <w:rsid w:val="0040285F"/>
    <w:rsid w:val="00402933"/>
    <w:rsid w:val="0040295E"/>
    <w:rsid w:val="00410400"/>
    <w:rsid w:val="004127C0"/>
    <w:rsid w:val="0041310A"/>
    <w:rsid w:val="004175F4"/>
    <w:rsid w:val="00417DEF"/>
    <w:rsid w:val="00426CE4"/>
    <w:rsid w:val="00427124"/>
    <w:rsid w:val="004361C3"/>
    <w:rsid w:val="00437948"/>
    <w:rsid w:val="00440DBF"/>
    <w:rsid w:val="00442B66"/>
    <w:rsid w:val="0044310A"/>
    <w:rsid w:val="004442C7"/>
    <w:rsid w:val="0045005D"/>
    <w:rsid w:val="004545FE"/>
    <w:rsid w:val="0046249A"/>
    <w:rsid w:val="00464939"/>
    <w:rsid w:val="00471628"/>
    <w:rsid w:val="00472B44"/>
    <w:rsid w:val="00473D35"/>
    <w:rsid w:val="00476707"/>
    <w:rsid w:val="00477D74"/>
    <w:rsid w:val="00481AFE"/>
    <w:rsid w:val="004923A4"/>
    <w:rsid w:val="00493625"/>
    <w:rsid w:val="00493E39"/>
    <w:rsid w:val="004A7B28"/>
    <w:rsid w:val="004B0A9B"/>
    <w:rsid w:val="004B1299"/>
    <w:rsid w:val="004B1378"/>
    <w:rsid w:val="004B7FC4"/>
    <w:rsid w:val="004C2EE5"/>
    <w:rsid w:val="004C4AC3"/>
    <w:rsid w:val="004C5325"/>
    <w:rsid w:val="004C5DCB"/>
    <w:rsid w:val="004C625E"/>
    <w:rsid w:val="004E1356"/>
    <w:rsid w:val="004E189F"/>
    <w:rsid w:val="004E238C"/>
    <w:rsid w:val="004E397C"/>
    <w:rsid w:val="004F029A"/>
    <w:rsid w:val="004F150A"/>
    <w:rsid w:val="004F5B3C"/>
    <w:rsid w:val="004F62DA"/>
    <w:rsid w:val="004F7161"/>
    <w:rsid w:val="004F76E9"/>
    <w:rsid w:val="00501CC8"/>
    <w:rsid w:val="005049FD"/>
    <w:rsid w:val="005132B4"/>
    <w:rsid w:val="00513EBE"/>
    <w:rsid w:val="00515448"/>
    <w:rsid w:val="00515837"/>
    <w:rsid w:val="00523317"/>
    <w:rsid w:val="005238C0"/>
    <w:rsid w:val="005240F9"/>
    <w:rsid w:val="005261B2"/>
    <w:rsid w:val="00526C8F"/>
    <w:rsid w:val="0052763D"/>
    <w:rsid w:val="00531AA8"/>
    <w:rsid w:val="00531D93"/>
    <w:rsid w:val="00533260"/>
    <w:rsid w:val="005342DA"/>
    <w:rsid w:val="00543C1A"/>
    <w:rsid w:val="00544684"/>
    <w:rsid w:val="005512B5"/>
    <w:rsid w:val="00554621"/>
    <w:rsid w:val="00555B6D"/>
    <w:rsid w:val="00563F8E"/>
    <w:rsid w:val="00566979"/>
    <w:rsid w:val="0057095E"/>
    <w:rsid w:val="00572486"/>
    <w:rsid w:val="00582C98"/>
    <w:rsid w:val="00582D93"/>
    <w:rsid w:val="005877F9"/>
    <w:rsid w:val="00590A1D"/>
    <w:rsid w:val="0059189C"/>
    <w:rsid w:val="00593D16"/>
    <w:rsid w:val="00597841"/>
    <w:rsid w:val="005A45F7"/>
    <w:rsid w:val="005B537E"/>
    <w:rsid w:val="005B68B7"/>
    <w:rsid w:val="005B73FB"/>
    <w:rsid w:val="005C2D2E"/>
    <w:rsid w:val="005C301E"/>
    <w:rsid w:val="005C47A2"/>
    <w:rsid w:val="005C7275"/>
    <w:rsid w:val="005D4825"/>
    <w:rsid w:val="005D55BD"/>
    <w:rsid w:val="005E1B5C"/>
    <w:rsid w:val="005F21B7"/>
    <w:rsid w:val="00611EC3"/>
    <w:rsid w:val="006129A6"/>
    <w:rsid w:val="00616D49"/>
    <w:rsid w:val="00623E26"/>
    <w:rsid w:val="0062535F"/>
    <w:rsid w:val="00630176"/>
    <w:rsid w:val="006328D4"/>
    <w:rsid w:val="006328EC"/>
    <w:rsid w:val="00636359"/>
    <w:rsid w:val="00636376"/>
    <w:rsid w:val="00636921"/>
    <w:rsid w:val="00641E3D"/>
    <w:rsid w:val="00652490"/>
    <w:rsid w:val="006542CF"/>
    <w:rsid w:val="00655075"/>
    <w:rsid w:val="006558E9"/>
    <w:rsid w:val="0066292F"/>
    <w:rsid w:val="00665CEF"/>
    <w:rsid w:val="00671F75"/>
    <w:rsid w:val="00673CC5"/>
    <w:rsid w:val="00675289"/>
    <w:rsid w:val="00675D0A"/>
    <w:rsid w:val="0068052B"/>
    <w:rsid w:val="00681B73"/>
    <w:rsid w:val="00684241"/>
    <w:rsid w:val="006854A9"/>
    <w:rsid w:val="00691701"/>
    <w:rsid w:val="00691A96"/>
    <w:rsid w:val="00693186"/>
    <w:rsid w:val="0069464A"/>
    <w:rsid w:val="0069660B"/>
    <w:rsid w:val="006A2AD7"/>
    <w:rsid w:val="006A48C3"/>
    <w:rsid w:val="006A60EF"/>
    <w:rsid w:val="006B1DF6"/>
    <w:rsid w:val="006B36D8"/>
    <w:rsid w:val="006B56E3"/>
    <w:rsid w:val="006B7D2A"/>
    <w:rsid w:val="006C0F2F"/>
    <w:rsid w:val="006C1726"/>
    <w:rsid w:val="006C232C"/>
    <w:rsid w:val="006C2A06"/>
    <w:rsid w:val="006C2FE3"/>
    <w:rsid w:val="006C4775"/>
    <w:rsid w:val="006C5BBE"/>
    <w:rsid w:val="006C6DAA"/>
    <w:rsid w:val="006C7EF8"/>
    <w:rsid w:val="006D2B24"/>
    <w:rsid w:val="006D5016"/>
    <w:rsid w:val="006E1CD6"/>
    <w:rsid w:val="006E2E61"/>
    <w:rsid w:val="006E4954"/>
    <w:rsid w:val="006F15A8"/>
    <w:rsid w:val="006F368D"/>
    <w:rsid w:val="006F3D40"/>
    <w:rsid w:val="006F3F16"/>
    <w:rsid w:val="006F59E9"/>
    <w:rsid w:val="006F674D"/>
    <w:rsid w:val="007034B9"/>
    <w:rsid w:val="00705819"/>
    <w:rsid w:val="00705F31"/>
    <w:rsid w:val="007130BE"/>
    <w:rsid w:val="00714C5E"/>
    <w:rsid w:val="0072361D"/>
    <w:rsid w:val="00735894"/>
    <w:rsid w:val="0073601A"/>
    <w:rsid w:val="00743865"/>
    <w:rsid w:val="00744EE3"/>
    <w:rsid w:val="00745574"/>
    <w:rsid w:val="00745737"/>
    <w:rsid w:val="00745A90"/>
    <w:rsid w:val="00753CBE"/>
    <w:rsid w:val="007563C4"/>
    <w:rsid w:val="007608F7"/>
    <w:rsid w:val="0076181D"/>
    <w:rsid w:val="007627D2"/>
    <w:rsid w:val="00763315"/>
    <w:rsid w:val="00765742"/>
    <w:rsid w:val="00767B70"/>
    <w:rsid w:val="0077108E"/>
    <w:rsid w:val="007732B1"/>
    <w:rsid w:val="0077524E"/>
    <w:rsid w:val="00775937"/>
    <w:rsid w:val="00776D9A"/>
    <w:rsid w:val="0078261F"/>
    <w:rsid w:val="00782622"/>
    <w:rsid w:val="00790E2E"/>
    <w:rsid w:val="0079294F"/>
    <w:rsid w:val="007A0E98"/>
    <w:rsid w:val="007A0EA0"/>
    <w:rsid w:val="007B1690"/>
    <w:rsid w:val="007C3C69"/>
    <w:rsid w:val="007C4B4B"/>
    <w:rsid w:val="007C5796"/>
    <w:rsid w:val="007D4219"/>
    <w:rsid w:val="007D4AEA"/>
    <w:rsid w:val="007D6568"/>
    <w:rsid w:val="007E1BE9"/>
    <w:rsid w:val="007E442A"/>
    <w:rsid w:val="007E5665"/>
    <w:rsid w:val="007E606B"/>
    <w:rsid w:val="007E685E"/>
    <w:rsid w:val="007F2837"/>
    <w:rsid w:val="007F46D2"/>
    <w:rsid w:val="00800D99"/>
    <w:rsid w:val="008027A1"/>
    <w:rsid w:val="008046DF"/>
    <w:rsid w:val="00806E03"/>
    <w:rsid w:val="008101DA"/>
    <w:rsid w:val="00822D26"/>
    <w:rsid w:val="008242F0"/>
    <w:rsid w:val="00825557"/>
    <w:rsid w:val="00826D08"/>
    <w:rsid w:val="00826ED8"/>
    <w:rsid w:val="0083014F"/>
    <w:rsid w:val="0083125E"/>
    <w:rsid w:val="0083511F"/>
    <w:rsid w:val="00835B1B"/>
    <w:rsid w:val="0083614F"/>
    <w:rsid w:val="00840EC9"/>
    <w:rsid w:val="00842563"/>
    <w:rsid w:val="00842649"/>
    <w:rsid w:val="008446FD"/>
    <w:rsid w:val="00847EC4"/>
    <w:rsid w:val="0085308D"/>
    <w:rsid w:val="0087273E"/>
    <w:rsid w:val="00876B26"/>
    <w:rsid w:val="00881647"/>
    <w:rsid w:val="0088399E"/>
    <w:rsid w:val="0088405A"/>
    <w:rsid w:val="0088706E"/>
    <w:rsid w:val="00893690"/>
    <w:rsid w:val="008943DF"/>
    <w:rsid w:val="00894F02"/>
    <w:rsid w:val="0089680B"/>
    <w:rsid w:val="008C28D3"/>
    <w:rsid w:val="008C37AF"/>
    <w:rsid w:val="008C37D7"/>
    <w:rsid w:val="008E6DCE"/>
    <w:rsid w:val="008E7ABD"/>
    <w:rsid w:val="008F3A2D"/>
    <w:rsid w:val="008F70F5"/>
    <w:rsid w:val="00901BAB"/>
    <w:rsid w:val="00902F0C"/>
    <w:rsid w:val="009068DA"/>
    <w:rsid w:val="00906C2F"/>
    <w:rsid w:val="00911E81"/>
    <w:rsid w:val="0091493A"/>
    <w:rsid w:val="0091736B"/>
    <w:rsid w:val="00922EBD"/>
    <w:rsid w:val="00930275"/>
    <w:rsid w:val="0093481A"/>
    <w:rsid w:val="009356CC"/>
    <w:rsid w:val="009416D9"/>
    <w:rsid w:val="009443AD"/>
    <w:rsid w:val="0095062F"/>
    <w:rsid w:val="009522D5"/>
    <w:rsid w:val="009537DC"/>
    <w:rsid w:val="0095554C"/>
    <w:rsid w:val="00955995"/>
    <w:rsid w:val="00960471"/>
    <w:rsid w:val="009677F1"/>
    <w:rsid w:val="009725F3"/>
    <w:rsid w:val="0098326F"/>
    <w:rsid w:val="00984B8D"/>
    <w:rsid w:val="00985500"/>
    <w:rsid w:val="00991CCE"/>
    <w:rsid w:val="00992276"/>
    <w:rsid w:val="0099331D"/>
    <w:rsid w:val="00994934"/>
    <w:rsid w:val="009968DF"/>
    <w:rsid w:val="00996B56"/>
    <w:rsid w:val="00996D85"/>
    <w:rsid w:val="009A2588"/>
    <w:rsid w:val="009A29A4"/>
    <w:rsid w:val="009A3C0F"/>
    <w:rsid w:val="009A7D8C"/>
    <w:rsid w:val="009B1B92"/>
    <w:rsid w:val="009B27DC"/>
    <w:rsid w:val="009B370A"/>
    <w:rsid w:val="009B4E83"/>
    <w:rsid w:val="009B7611"/>
    <w:rsid w:val="009C0FBA"/>
    <w:rsid w:val="009C2E14"/>
    <w:rsid w:val="009C5E17"/>
    <w:rsid w:val="009C7C88"/>
    <w:rsid w:val="009D39B5"/>
    <w:rsid w:val="009D4A60"/>
    <w:rsid w:val="009D4EAD"/>
    <w:rsid w:val="009D6C8E"/>
    <w:rsid w:val="009E0FE0"/>
    <w:rsid w:val="009E1371"/>
    <w:rsid w:val="009E5827"/>
    <w:rsid w:val="009E7E1D"/>
    <w:rsid w:val="009F46E9"/>
    <w:rsid w:val="00A067ED"/>
    <w:rsid w:val="00A07F94"/>
    <w:rsid w:val="00A11ACD"/>
    <w:rsid w:val="00A12983"/>
    <w:rsid w:val="00A15D69"/>
    <w:rsid w:val="00A1769C"/>
    <w:rsid w:val="00A246E1"/>
    <w:rsid w:val="00A26633"/>
    <w:rsid w:val="00A30FFA"/>
    <w:rsid w:val="00A336DF"/>
    <w:rsid w:val="00A3484A"/>
    <w:rsid w:val="00A36534"/>
    <w:rsid w:val="00A3750C"/>
    <w:rsid w:val="00A46064"/>
    <w:rsid w:val="00A4777A"/>
    <w:rsid w:val="00A51CCE"/>
    <w:rsid w:val="00A51D99"/>
    <w:rsid w:val="00A6257C"/>
    <w:rsid w:val="00A64151"/>
    <w:rsid w:val="00A64CF5"/>
    <w:rsid w:val="00A64F23"/>
    <w:rsid w:val="00A7167F"/>
    <w:rsid w:val="00A71F73"/>
    <w:rsid w:val="00A77E66"/>
    <w:rsid w:val="00A81148"/>
    <w:rsid w:val="00A8187B"/>
    <w:rsid w:val="00A836D6"/>
    <w:rsid w:val="00A86541"/>
    <w:rsid w:val="00A86DCA"/>
    <w:rsid w:val="00A90C61"/>
    <w:rsid w:val="00A91EE1"/>
    <w:rsid w:val="00A9530A"/>
    <w:rsid w:val="00A9615F"/>
    <w:rsid w:val="00A96DEE"/>
    <w:rsid w:val="00A97066"/>
    <w:rsid w:val="00AA12A8"/>
    <w:rsid w:val="00AA3FB5"/>
    <w:rsid w:val="00AA42F4"/>
    <w:rsid w:val="00AA7A52"/>
    <w:rsid w:val="00AB1F0B"/>
    <w:rsid w:val="00AB1F75"/>
    <w:rsid w:val="00AB2735"/>
    <w:rsid w:val="00AC342A"/>
    <w:rsid w:val="00AC7A98"/>
    <w:rsid w:val="00AD11FC"/>
    <w:rsid w:val="00AD19E5"/>
    <w:rsid w:val="00AD2B00"/>
    <w:rsid w:val="00AD3E82"/>
    <w:rsid w:val="00AD5F99"/>
    <w:rsid w:val="00AE1497"/>
    <w:rsid w:val="00AE4616"/>
    <w:rsid w:val="00AE6DF8"/>
    <w:rsid w:val="00AF3885"/>
    <w:rsid w:val="00AF4220"/>
    <w:rsid w:val="00B03D81"/>
    <w:rsid w:val="00B07C02"/>
    <w:rsid w:val="00B1496A"/>
    <w:rsid w:val="00B158A3"/>
    <w:rsid w:val="00B17477"/>
    <w:rsid w:val="00B20368"/>
    <w:rsid w:val="00B22AF8"/>
    <w:rsid w:val="00B22E37"/>
    <w:rsid w:val="00B2458B"/>
    <w:rsid w:val="00B26227"/>
    <w:rsid w:val="00B365B2"/>
    <w:rsid w:val="00B42439"/>
    <w:rsid w:val="00B470AF"/>
    <w:rsid w:val="00B474E4"/>
    <w:rsid w:val="00B47704"/>
    <w:rsid w:val="00B5035B"/>
    <w:rsid w:val="00B505BC"/>
    <w:rsid w:val="00B50700"/>
    <w:rsid w:val="00B51B5A"/>
    <w:rsid w:val="00B529A9"/>
    <w:rsid w:val="00B56801"/>
    <w:rsid w:val="00B57AF8"/>
    <w:rsid w:val="00B61B02"/>
    <w:rsid w:val="00B62A73"/>
    <w:rsid w:val="00B6531F"/>
    <w:rsid w:val="00B6606C"/>
    <w:rsid w:val="00B736AC"/>
    <w:rsid w:val="00B762A0"/>
    <w:rsid w:val="00B80295"/>
    <w:rsid w:val="00B82AEE"/>
    <w:rsid w:val="00B8445A"/>
    <w:rsid w:val="00B94EE0"/>
    <w:rsid w:val="00B95B9F"/>
    <w:rsid w:val="00B961D6"/>
    <w:rsid w:val="00BA4AD5"/>
    <w:rsid w:val="00BA57B5"/>
    <w:rsid w:val="00BB0E7F"/>
    <w:rsid w:val="00BB1267"/>
    <w:rsid w:val="00BB2591"/>
    <w:rsid w:val="00BB4A01"/>
    <w:rsid w:val="00BB7415"/>
    <w:rsid w:val="00BC0963"/>
    <w:rsid w:val="00BC1178"/>
    <w:rsid w:val="00BC18F4"/>
    <w:rsid w:val="00BC46F8"/>
    <w:rsid w:val="00BD028E"/>
    <w:rsid w:val="00BD19D3"/>
    <w:rsid w:val="00BD6548"/>
    <w:rsid w:val="00BD70B0"/>
    <w:rsid w:val="00BE21A4"/>
    <w:rsid w:val="00BE2205"/>
    <w:rsid w:val="00BF0933"/>
    <w:rsid w:val="00BF7AE8"/>
    <w:rsid w:val="00C015EE"/>
    <w:rsid w:val="00C033F8"/>
    <w:rsid w:val="00C050C6"/>
    <w:rsid w:val="00C06339"/>
    <w:rsid w:val="00C14AFE"/>
    <w:rsid w:val="00C16738"/>
    <w:rsid w:val="00C20AD8"/>
    <w:rsid w:val="00C2365E"/>
    <w:rsid w:val="00C258F3"/>
    <w:rsid w:val="00C32F2E"/>
    <w:rsid w:val="00C33C9C"/>
    <w:rsid w:val="00C34805"/>
    <w:rsid w:val="00C34F7C"/>
    <w:rsid w:val="00C4067A"/>
    <w:rsid w:val="00C42534"/>
    <w:rsid w:val="00C4521D"/>
    <w:rsid w:val="00C45512"/>
    <w:rsid w:val="00C472BB"/>
    <w:rsid w:val="00C47643"/>
    <w:rsid w:val="00C52838"/>
    <w:rsid w:val="00C61E2C"/>
    <w:rsid w:val="00C72DC0"/>
    <w:rsid w:val="00C80E21"/>
    <w:rsid w:val="00C8222E"/>
    <w:rsid w:val="00C82EFF"/>
    <w:rsid w:val="00C83EF2"/>
    <w:rsid w:val="00C85808"/>
    <w:rsid w:val="00C93D19"/>
    <w:rsid w:val="00C9686F"/>
    <w:rsid w:val="00C97D2D"/>
    <w:rsid w:val="00CA0D4E"/>
    <w:rsid w:val="00CA177A"/>
    <w:rsid w:val="00CA7189"/>
    <w:rsid w:val="00CB0D54"/>
    <w:rsid w:val="00CB3CDE"/>
    <w:rsid w:val="00CB5EB8"/>
    <w:rsid w:val="00CB7C62"/>
    <w:rsid w:val="00CC4277"/>
    <w:rsid w:val="00CC42AB"/>
    <w:rsid w:val="00CC66EC"/>
    <w:rsid w:val="00CC68FE"/>
    <w:rsid w:val="00CD16A2"/>
    <w:rsid w:val="00CD3AA8"/>
    <w:rsid w:val="00CD75B1"/>
    <w:rsid w:val="00CE02AD"/>
    <w:rsid w:val="00CE02FD"/>
    <w:rsid w:val="00CE030A"/>
    <w:rsid w:val="00CE289B"/>
    <w:rsid w:val="00CE3589"/>
    <w:rsid w:val="00CE3A0A"/>
    <w:rsid w:val="00CF218F"/>
    <w:rsid w:val="00CF27B9"/>
    <w:rsid w:val="00CF2B9E"/>
    <w:rsid w:val="00CF4563"/>
    <w:rsid w:val="00CF67E8"/>
    <w:rsid w:val="00CF6F45"/>
    <w:rsid w:val="00D10DAE"/>
    <w:rsid w:val="00D12427"/>
    <w:rsid w:val="00D155B9"/>
    <w:rsid w:val="00D15AE0"/>
    <w:rsid w:val="00D20F38"/>
    <w:rsid w:val="00D212B0"/>
    <w:rsid w:val="00D23EE2"/>
    <w:rsid w:val="00D240A0"/>
    <w:rsid w:val="00D26522"/>
    <w:rsid w:val="00D26BC9"/>
    <w:rsid w:val="00D333CE"/>
    <w:rsid w:val="00D34217"/>
    <w:rsid w:val="00D3583E"/>
    <w:rsid w:val="00D4003B"/>
    <w:rsid w:val="00D40972"/>
    <w:rsid w:val="00D42585"/>
    <w:rsid w:val="00D43F98"/>
    <w:rsid w:val="00D442FF"/>
    <w:rsid w:val="00D50460"/>
    <w:rsid w:val="00D55EB4"/>
    <w:rsid w:val="00D62EE1"/>
    <w:rsid w:val="00D662D8"/>
    <w:rsid w:val="00D85765"/>
    <w:rsid w:val="00D8657D"/>
    <w:rsid w:val="00D93D92"/>
    <w:rsid w:val="00D96D02"/>
    <w:rsid w:val="00DA1FDA"/>
    <w:rsid w:val="00DA46F7"/>
    <w:rsid w:val="00DA4A67"/>
    <w:rsid w:val="00DA62CF"/>
    <w:rsid w:val="00DA7488"/>
    <w:rsid w:val="00DB05CE"/>
    <w:rsid w:val="00DB083C"/>
    <w:rsid w:val="00DB22D7"/>
    <w:rsid w:val="00DC2682"/>
    <w:rsid w:val="00DC31A7"/>
    <w:rsid w:val="00DC3DB2"/>
    <w:rsid w:val="00DC458A"/>
    <w:rsid w:val="00DD0A94"/>
    <w:rsid w:val="00DD2D23"/>
    <w:rsid w:val="00DD5EC1"/>
    <w:rsid w:val="00DE1490"/>
    <w:rsid w:val="00DE6DD1"/>
    <w:rsid w:val="00DE7DC4"/>
    <w:rsid w:val="00DF329C"/>
    <w:rsid w:val="00DF40BC"/>
    <w:rsid w:val="00DF7170"/>
    <w:rsid w:val="00E00FAF"/>
    <w:rsid w:val="00E02352"/>
    <w:rsid w:val="00E14BE3"/>
    <w:rsid w:val="00E157AD"/>
    <w:rsid w:val="00E222A1"/>
    <w:rsid w:val="00E23808"/>
    <w:rsid w:val="00E32081"/>
    <w:rsid w:val="00E321E2"/>
    <w:rsid w:val="00E3286C"/>
    <w:rsid w:val="00E329B2"/>
    <w:rsid w:val="00E32FA2"/>
    <w:rsid w:val="00E35C8B"/>
    <w:rsid w:val="00E364C7"/>
    <w:rsid w:val="00E36A0D"/>
    <w:rsid w:val="00E42A5D"/>
    <w:rsid w:val="00E515A2"/>
    <w:rsid w:val="00E524A8"/>
    <w:rsid w:val="00E5564F"/>
    <w:rsid w:val="00E55F00"/>
    <w:rsid w:val="00E57236"/>
    <w:rsid w:val="00E5726E"/>
    <w:rsid w:val="00E61693"/>
    <w:rsid w:val="00E65035"/>
    <w:rsid w:val="00E657A8"/>
    <w:rsid w:val="00E66064"/>
    <w:rsid w:val="00E733DE"/>
    <w:rsid w:val="00E7457C"/>
    <w:rsid w:val="00E76AAB"/>
    <w:rsid w:val="00E8323C"/>
    <w:rsid w:val="00E85743"/>
    <w:rsid w:val="00E91493"/>
    <w:rsid w:val="00E93626"/>
    <w:rsid w:val="00E956B5"/>
    <w:rsid w:val="00E95DB4"/>
    <w:rsid w:val="00E9649D"/>
    <w:rsid w:val="00E96C63"/>
    <w:rsid w:val="00EA14F8"/>
    <w:rsid w:val="00EA32CA"/>
    <w:rsid w:val="00EA6BFF"/>
    <w:rsid w:val="00EA7114"/>
    <w:rsid w:val="00EA7151"/>
    <w:rsid w:val="00EC133E"/>
    <w:rsid w:val="00EC2B75"/>
    <w:rsid w:val="00EC6D45"/>
    <w:rsid w:val="00ED0C10"/>
    <w:rsid w:val="00ED5C79"/>
    <w:rsid w:val="00ED7C5B"/>
    <w:rsid w:val="00EE02A8"/>
    <w:rsid w:val="00EE3173"/>
    <w:rsid w:val="00EE5094"/>
    <w:rsid w:val="00EE6EBF"/>
    <w:rsid w:val="00EE732F"/>
    <w:rsid w:val="00EE7CF6"/>
    <w:rsid w:val="00EF4062"/>
    <w:rsid w:val="00EF499A"/>
    <w:rsid w:val="00EF4B87"/>
    <w:rsid w:val="00EF5795"/>
    <w:rsid w:val="00EF6F0E"/>
    <w:rsid w:val="00F02FBC"/>
    <w:rsid w:val="00F0363C"/>
    <w:rsid w:val="00F0566D"/>
    <w:rsid w:val="00F0731D"/>
    <w:rsid w:val="00F1099D"/>
    <w:rsid w:val="00F17BE4"/>
    <w:rsid w:val="00F224A4"/>
    <w:rsid w:val="00F25A89"/>
    <w:rsid w:val="00F34343"/>
    <w:rsid w:val="00F3610A"/>
    <w:rsid w:val="00F41D17"/>
    <w:rsid w:val="00F42492"/>
    <w:rsid w:val="00F4679A"/>
    <w:rsid w:val="00F5519A"/>
    <w:rsid w:val="00F55DE9"/>
    <w:rsid w:val="00F57299"/>
    <w:rsid w:val="00F577C0"/>
    <w:rsid w:val="00F65D33"/>
    <w:rsid w:val="00F663DB"/>
    <w:rsid w:val="00F67065"/>
    <w:rsid w:val="00F7409C"/>
    <w:rsid w:val="00F74D56"/>
    <w:rsid w:val="00F80C64"/>
    <w:rsid w:val="00F844D6"/>
    <w:rsid w:val="00F90C62"/>
    <w:rsid w:val="00F9345E"/>
    <w:rsid w:val="00F94723"/>
    <w:rsid w:val="00F96BA3"/>
    <w:rsid w:val="00FA298F"/>
    <w:rsid w:val="00FA3D63"/>
    <w:rsid w:val="00FA5855"/>
    <w:rsid w:val="00FA702C"/>
    <w:rsid w:val="00FA796F"/>
    <w:rsid w:val="00FB0955"/>
    <w:rsid w:val="00FB4DEA"/>
    <w:rsid w:val="00FC1933"/>
    <w:rsid w:val="00FC21E1"/>
    <w:rsid w:val="00FC24D4"/>
    <w:rsid w:val="00FC4E65"/>
    <w:rsid w:val="00FC7136"/>
    <w:rsid w:val="00FD4CE2"/>
    <w:rsid w:val="00FD6038"/>
    <w:rsid w:val="00FE04B2"/>
    <w:rsid w:val="00FE2911"/>
    <w:rsid w:val="00FE43F8"/>
    <w:rsid w:val="00FE49D7"/>
    <w:rsid w:val="00FF1D3F"/>
    <w:rsid w:val="00FF3850"/>
    <w:rsid w:val="0132C593"/>
    <w:rsid w:val="014E73BA"/>
    <w:rsid w:val="02F5895A"/>
    <w:rsid w:val="03671D66"/>
    <w:rsid w:val="03797081"/>
    <w:rsid w:val="037EF945"/>
    <w:rsid w:val="03E3B363"/>
    <w:rsid w:val="04322249"/>
    <w:rsid w:val="0433AA7D"/>
    <w:rsid w:val="05647299"/>
    <w:rsid w:val="057B3E2F"/>
    <w:rsid w:val="075CEBB9"/>
    <w:rsid w:val="07FF07F4"/>
    <w:rsid w:val="081645CF"/>
    <w:rsid w:val="08439D3D"/>
    <w:rsid w:val="08D8069C"/>
    <w:rsid w:val="096D0AA1"/>
    <w:rsid w:val="0985040E"/>
    <w:rsid w:val="0993242C"/>
    <w:rsid w:val="0B08DB02"/>
    <w:rsid w:val="0B15834D"/>
    <w:rsid w:val="0C59F864"/>
    <w:rsid w:val="0D23DF97"/>
    <w:rsid w:val="0D61338A"/>
    <w:rsid w:val="0DCF18FA"/>
    <w:rsid w:val="0F1C3C52"/>
    <w:rsid w:val="10459AEF"/>
    <w:rsid w:val="109DDB8C"/>
    <w:rsid w:val="10B5B581"/>
    <w:rsid w:val="11FCC884"/>
    <w:rsid w:val="12E44818"/>
    <w:rsid w:val="13BDCF6F"/>
    <w:rsid w:val="1614968E"/>
    <w:rsid w:val="16482912"/>
    <w:rsid w:val="16A91CC3"/>
    <w:rsid w:val="16CF2293"/>
    <w:rsid w:val="17FF630F"/>
    <w:rsid w:val="1970873B"/>
    <w:rsid w:val="19B0C9BB"/>
    <w:rsid w:val="19C4A2F3"/>
    <w:rsid w:val="1A0FA686"/>
    <w:rsid w:val="1A8EEACB"/>
    <w:rsid w:val="1BEA3CEA"/>
    <w:rsid w:val="1CE9AFB2"/>
    <w:rsid w:val="1D253BBA"/>
    <w:rsid w:val="1D82B1F3"/>
    <w:rsid w:val="1E1AA397"/>
    <w:rsid w:val="1E69D30B"/>
    <w:rsid w:val="1FA70735"/>
    <w:rsid w:val="203DAF0B"/>
    <w:rsid w:val="2170363C"/>
    <w:rsid w:val="218878DD"/>
    <w:rsid w:val="21D268B2"/>
    <w:rsid w:val="2215F812"/>
    <w:rsid w:val="25B1DD89"/>
    <w:rsid w:val="26164C31"/>
    <w:rsid w:val="26ACFDB8"/>
    <w:rsid w:val="26B08F59"/>
    <w:rsid w:val="27544576"/>
    <w:rsid w:val="2865ABDE"/>
    <w:rsid w:val="297CF2D6"/>
    <w:rsid w:val="29D92C5D"/>
    <w:rsid w:val="29EBD93D"/>
    <w:rsid w:val="2A941012"/>
    <w:rsid w:val="2AE286F0"/>
    <w:rsid w:val="2BC8071B"/>
    <w:rsid w:val="2C4200A3"/>
    <w:rsid w:val="2C7433FD"/>
    <w:rsid w:val="2D98B487"/>
    <w:rsid w:val="2DC03EB7"/>
    <w:rsid w:val="2E53953B"/>
    <w:rsid w:val="2F736019"/>
    <w:rsid w:val="2FB915F1"/>
    <w:rsid w:val="2FC03A1F"/>
    <w:rsid w:val="304ECFAB"/>
    <w:rsid w:val="30848FAF"/>
    <w:rsid w:val="30BBE8AC"/>
    <w:rsid w:val="31D0AA82"/>
    <w:rsid w:val="33BC8F8F"/>
    <w:rsid w:val="33D3769A"/>
    <w:rsid w:val="3507E3FA"/>
    <w:rsid w:val="352A1D09"/>
    <w:rsid w:val="357F9FBA"/>
    <w:rsid w:val="37BCDC60"/>
    <w:rsid w:val="384BBF0B"/>
    <w:rsid w:val="38BDD855"/>
    <w:rsid w:val="38FC176F"/>
    <w:rsid w:val="39D0CB3F"/>
    <w:rsid w:val="3A91FE1B"/>
    <w:rsid w:val="3A97E7D0"/>
    <w:rsid w:val="3C2AFEF5"/>
    <w:rsid w:val="3D5FC219"/>
    <w:rsid w:val="3D8D8135"/>
    <w:rsid w:val="3DB07680"/>
    <w:rsid w:val="3E2C1DE4"/>
    <w:rsid w:val="3E95C22B"/>
    <w:rsid w:val="3EF85A20"/>
    <w:rsid w:val="421EA08B"/>
    <w:rsid w:val="4340D42B"/>
    <w:rsid w:val="4464B123"/>
    <w:rsid w:val="450B3F77"/>
    <w:rsid w:val="45AF0DB6"/>
    <w:rsid w:val="469E084A"/>
    <w:rsid w:val="46F50419"/>
    <w:rsid w:val="47B84023"/>
    <w:rsid w:val="49D79A38"/>
    <w:rsid w:val="49F4A43B"/>
    <w:rsid w:val="4A0D4531"/>
    <w:rsid w:val="4BC8D21E"/>
    <w:rsid w:val="4BFAA9D4"/>
    <w:rsid w:val="4DBED345"/>
    <w:rsid w:val="4DC335B3"/>
    <w:rsid w:val="4E638500"/>
    <w:rsid w:val="5047FD1A"/>
    <w:rsid w:val="50EE248D"/>
    <w:rsid w:val="52860377"/>
    <w:rsid w:val="528BE82E"/>
    <w:rsid w:val="540BEE71"/>
    <w:rsid w:val="557D8521"/>
    <w:rsid w:val="57299E7D"/>
    <w:rsid w:val="577A5B16"/>
    <w:rsid w:val="5818E3FD"/>
    <w:rsid w:val="5897A3D5"/>
    <w:rsid w:val="59672CB0"/>
    <w:rsid w:val="5A640101"/>
    <w:rsid w:val="5BB2C051"/>
    <w:rsid w:val="5D3C120C"/>
    <w:rsid w:val="5D460DE7"/>
    <w:rsid w:val="5E6AB864"/>
    <w:rsid w:val="5F3D0B13"/>
    <w:rsid w:val="5F697AC7"/>
    <w:rsid w:val="5F771B8B"/>
    <w:rsid w:val="62100F4F"/>
    <w:rsid w:val="62B14805"/>
    <w:rsid w:val="62D25EDF"/>
    <w:rsid w:val="63932503"/>
    <w:rsid w:val="639AD6AF"/>
    <w:rsid w:val="67342292"/>
    <w:rsid w:val="6745FF79"/>
    <w:rsid w:val="67CE26EF"/>
    <w:rsid w:val="68D77AD7"/>
    <w:rsid w:val="69CF847C"/>
    <w:rsid w:val="69F4EEA2"/>
    <w:rsid w:val="6B6E960F"/>
    <w:rsid w:val="6BA2E33D"/>
    <w:rsid w:val="6C132A8D"/>
    <w:rsid w:val="6C479D0E"/>
    <w:rsid w:val="6C91287A"/>
    <w:rsid w:val="6CE4747A"/>
    <w:rsid w:val="6DAC6A57"/>
    <w:rsid w:val="6DEF4EFA"/>
    <w:rsid w:val="6E2B58BB"/>
    <w:rsid w:val="6E40B70B"/>
    <w:rsid w:val="6E57F1DD"/>
    <w:rsid w:val="6ED569FA"/>
    <w:rsid w:val="6F80D466"/>
    <w:rsid w:val="72982C30"/>
    <w:rsid w:val="72A6373C"/>
    <w:rsid w:val="72D31DE3"/>
    <w:rsid w:val="73F3F162"/>
    <w:rsid w:val="741AB0DD"/>
    <w:rsid w:val="7455A294"/>
    <w:rsid w:val="75580A8C"/>
    <w:rsid w:val="75A12633"/>
    <w:rsid w:val="76871853"/>
    <w:rsid w:val="76E2A6EE"/>
    <w:rsid w:val="7B0A7B99"/>
    <w:rsid w:val="7CBA5378"/>
    <w:rsid w:val="7F8357FD"/>
    <w:rsid w:val="7F96F531"/>
    <w:rsid w:val="7FE1BC3D"/>
    <w:rsid w:val="7FF74A2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CAE408"/>
  <w15:chartTrackingRefBased/>
  <w15:docId w15:val="{5635BB47-4831-8C4C-B9B5-BC7FE3723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2B44"/>
    <w:pPr>
      <w:spacing w:before="100" w:beforeAutospacing="1" w:after="100" w:afterAutospacing="1"/>
    </w:pPr>
    <w:rPr>
      <w:rFonts w:ascii="Times New Roman" w:eastAsia="Times New Roman" w:hAnsi="Times New Roman" w:cs="Times New Roman"/>
    </w:rPr>
  </w:style>
  <w:style w:type="paragraph" w:customStyle="1" w:styleId="paragraph">
    <w:name w:val="paragraph"/>
    <w:basedOn w:val="Normal"/>
    <w:rsid w:val="00DA62CF"/>
    <w:pPr>
      <w:spacing w:beforeAutospacing="1" w:afterAutospacing="1"/>
    </w:pPr>
    <w:rPr>
      <w:rFonts w:ascii="Times New Roman" w:eastAsia="Times New Roman" w:hAnsi="Times New Roman" w:cs="Times New Roman"/>
    </w:rPr>
  </w:style>
  <w:style w:type="character" w:customStyle="1" w:styleId="eop">
    <w:name w:val="eop"/>
    <w:basedOn w:val="DefaultParagraphFont"/>
    <w:rsid w:val="00DA6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7158863">
      <w:bodyDiv w:val="1"/>
      <w:marLeft w:val="0"/>
      <w:marRight w:val="0"/>
      <w:marTop w:val="0"/>
      <w:marBottom w:val="0"/>
      <w:divBdr>
        <w:top w:val="none" w:sz="0" w:space="0" w:color="auto"/>
        <w:left w:val="none" w:sz="0" w:space="0" w:color="auto"/>
        <w:bottom w:val="none" w:sz="0" w:space="0" w:color="auto"/>
        <w:right w:val="none" w:sz="0" w:space="0" w:color="auto"/>
      </w:divBdr>
      <w:divsChild>
        <w:div w:id="804272774">
          <w:marLeft w:val="0"/>
          <w:marRight w:val="0"/>
          <w:marTop w:val="0"/>
          <w:marBottom w:val="0"/>
          <w:divBdr>
            <w:top w:val="none" w:sz="0" w:space="0" w:color="auto"/>
            <w:left w:val="none" w:sz="0" w:space="0" w:color="auto"/>
            <w:bottom w:val="none" w:sz="0" w:space="0" w:color="auto"/>
            <w:right w:val="none" w:sz="0" w:space="0" w:color="auto"/>
          </w:divBdr>
          <w:divsChild>
            <w:div w:id="1389768401">
              <w:marLeft w:val="0"/>
              <w:marRight w:val="0"/>
              <w:marTop w:val="0"/>
              <w:marBottom w:val="0"/>
              <w:divBdr>
                <w:top w:val="none" w:sz="0" w:space="0" w:color="auto"/>
                <w:left w:val="none" w:sz="0" w:space="0" w:color="auto"/>
                <w:bottom w:val="none" w:sz="0" w:space="0" w:color="auto"/>
                <w:right w:val="none" w:sz="0" w:space="0" w:color="auto"/>
              </w:divBdr>
              <w:divsChild>
                <w:div w:id="1517839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606CB208A3A84A8921A906604C38AF" ma:contentTypeVersion="15" ma:contentTypeDescription="Create a new document." ma:contentTypeScope="" ma:versionID="f679c10e75251bd3df53920d41775a85">
  <xsd:schema xmlns:xsd="http://www.w3.org/2001/XMLSchema" xmlns:xs="http://www.w3.org/2001/XMLSchema" xmlns:p="http://schemas.microsoft.com/office/2006/metadata/properties" xmlns:ns2="a4bed1f2-2187-4d74-871a-a11cce93da7c" xmlns:ns3="2f02f5f9-6046-4ece-b3af-632f9a88221f" targetNamespace="http://schemas.microsoft.com/office/2006/metadata/properties" ma:root="true" ma:fieldsID="7f8988d30418efb0bd45fe4662c185e5" ns2:_="" ns3:_="">
    <xsd:import namespace="a4bed1f2-2187-4d74-871a-a11cce93da7c"/>
    <xsd:import namespace="2f02f5f9-6046-4ece-b3af-632f9a8822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bed1f2-2187-4d74-871a-a11cce93da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02f5f9-6046-4ece-b3af-632f9a88221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0ac005-f5b0-4a8a-aa3d-c94e550c1268}" ma:internalName="TaxCatchAll" ma:showField="CatchAllData" ma:web="2f02f5f9-6046-4ece-b3af-632f9a88221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f02f5f9-6046-4ece-b3af-632f9a88221f" xsi:nil="true"/>
    <lcf76f155ced4ddcb4097134ff3c332f xmlns="a4bed1f2-2187-4d74-871a-a11cce93da7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F6759F0-7269-4A41-A233-F16DE0B958B9}">
  <ds:schemaRefs>
    <ds:schemaRef ds:uri="http://schemas.microsoft.com/sharepoint/v3/contenttype/forms"/>
  </ds:schemaRefs>
</ds:datastoreItem>
</file>

<file path=customXml/itemProps2.xml><?xml version="1.0" encoding="utf-8"?>
<ds:datastoreItem xmlns:ds="http://schemas.openxmlformats.org/officeDocument/2006/customXml" ds:itemID="{9CA146EF-B1A2-434C-8B48-817B2D8724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bed1f2-2187-4d74-871a-a11cce93da7c"/>
    <ds:schemaRef ds:uri="2f02f5f9-6046-4ece-b3af-632f9a8822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4014A76-CF17-41C8-ACF5-4CD2274E6814}">
  <ds:schemaRefs>
    <ds:schemaRef ds:uri="http://schemas.microsoft.com/office/2006/metadata/properties"/>
    <ds:schemaRef ds:uri="http://schemas.microsoft.com/office/infopath/2007/PartnerControls"/>
    <ds:schemaRef ds:uri="2f02f5f9-6046-4ece-b3af-632f9a88221f"/>
    <ds:schemaRef ds:uri="a4bed1f2-2187-4d74-871a-a11cce93da7c"/>
  </ds:schemaRefs>
</ds:datastoreItem>
</file>

<file path=docProps/app.xml><?xml version="1.0" encoding="utf-8"?>
<Properties xmlns="http://schemas.openxmlformats.org/officeDocument/2006/extended-properties" xmlns:vt="http://schemas.openxmlformats.org/officeDocument/2006/docPropsVTypes">
  <Template>Normal.dotm</Template>
  <TotalTime>559</TotalTime>
  <Pages>2</Pages>
  <Words>351</Words>
  <Characters>2005</Characters>
  <Application>Microsoft Office Word</Application>
  <DocSecurity>0</DocSecurity>
  <Lines>16</Lines>
  <Paragraphs>4</Paragraphs>
  <ScaleCrop>false</ScaleCrop>
  <Company/>
  <LinksUpToDate>false</LinksUpToDate>
  <CharactersWithSpaces>2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na Li</dc:creator>
  <cp:keywords/>
  <dc:description/>
  <cp:lastModifiedBy>Yingna Li</cp:lastModifiedBy>
  <cp:revision>874</cp:revision>
  <dcterms:created xsi:type="dcterms:W3CDTF">2023-06-20T17:08:00Z</dcterms:created>
  <dcterms:modified xsi:type="dcterms:W3CDTF">2025-05-19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606CB208A3A84A8921A906604C38AF</vt:lpwstr>
  </property>
  <property fmtid="{D5CDD505-2E9C-101B-9397-08002B2CF9AE}" pid="3" name="MediaServiceImageTags">
    <vt:lpwstr/>
  </property>
</Properties>
</file>